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662" w:rsidRDefault="001A7662" w:rsidP="001A76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  <w:proofErr w:type="gramStart"/>
      <w:r w:rsidRPr="001A7662">
        <w:rPr>
          <w:rFonts w:ascii="Times New Roman" w:eastAsia="OTNEJMQuadraat" w:hAnsi="Times New Roman"/>
          <w:b/>
          <w:lang w:val="en-US"/>
        </w:rPr>
        <w:t>Table S2 Clinical and biological parameters of obese individuals before dietary intervention.</w:t>
      </w:r>
      <w:proofErr w:type="gramEnd"/>
    </w:p>
    <w:p w:rsidR="00E35E43" w:rsidRDefault="00E35E43" w:rsidP="001A76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tbl>
      <w:tblPr>
        <w:tblW w:w="9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1320"/>
        <w:gridCol w:w="1700"/>
        <w:gridCol w:w="500"/>
        <w:gridCol w:w="1320"/>
        <w:gridCol w:w="1700"/>
      </w:tblGrid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. Group A (n=311)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omen</w:t>
            </w:r>
            <w:proofErr w:type="spellEnd"/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1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716D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 = </w:t>
            </w:r>
            <w:r w:rsidR="00716D8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n-M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n-M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S</w:t>
            </w:r>
          </w:p>
        </w:tc>
      </w:tr>
      <w:tr w:rsidR="00E35E43" w:rsidRPr="00E35E43" w:rsidTr="00E35E43">
        <w:trPr>
          <w:trHeight w:val="270"/>
        </w:trPr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1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69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e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.8 ± 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.2 ± 6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.5 ± 6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.5 ± 6.3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ight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 ± 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 ± 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 ± 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 ± 0.1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k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6.6 ± 1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7.7 ± 18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1.7 ± 13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9.2 ± 16.2***</w:t>
            </w:r>
          </w:p>
        </w:tc>
        <w:bookmarkStart w:id="0" w:name="_GoBack"/>
        <w:bookmarkEnd w:id="0"/>
      </w:tr>
      <w:tr w:rsidR="00E35E43" w:rsidRPr="00E35E43" w:rsidTr="00E35E43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MI (kg/m</w:t>
            </w: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.6 ± 4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1 ± 5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.4 ± 4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2 ± 4.8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 mass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.4 ± 5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1.3 ± 5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.6 ± 4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.4 ± 4.8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aist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2.7 ± 1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3.5 ± 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.5 ± 9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.1 ± 12.5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BP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Hg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7.8 ± 11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8.4 ± 10.4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.7 ± 1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2 ± 14.3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P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Hg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9.6 ± 9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5.1 ± 9.3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 ± 9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0.6 ± 10.9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iglycerides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 ± 0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 ± 0.8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 ± 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 ± 0.6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ester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1 ± 1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1 ± 1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8 ± 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9 ± 0.9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L-C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 ± 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 ± 0.2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 ± 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 ± 0.2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DL-C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3 ± 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2 ± 1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9 ± 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1 ± 0.8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cose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1 ± 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 ± 0.6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9 ± 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 ± 0.8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sulin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µIU/m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5 ± 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5 ± 6.6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7 ± 4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1 ± 6.7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OMA-I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4 ± 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2 ± 1.7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9 ± 1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3 ± 1.9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-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active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mg/m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2 ± 2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4 ± 2.2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1 ± 3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1 ± 3.5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iponectin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µg/ml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0 ±3.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2 ± 2.5*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1 ± 4.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 ± 4.5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b. </w:t>
            </w:r>
            <w:proofErr w:type="spellStart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Group</w:t>
            </w:r>
            <w:proofErr w:type="spellEnd"/>
            <w:r w:rsidRPr="00E35E4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B (n=204)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n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omen</w:t>
            </w:r>
            <w:proofErr w:type="spellEnd"/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131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n-M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n-M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S</w:t>
            </w:r>
          </w:p>
        </w:tc>
      </w:tr>
      <w:tr w:rsidR="00E35E43" w:rsidRPr="00E35E43" w:rsidTr="00E35E43">
        <w:trPr>
          <w:trHeight w:val="270"/>
        </w:trPr>
        <w:tc>
          <w:tcPr>
            <w:tcW w:w="2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 = 45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ge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ars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 ± 6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.3 ± 5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 ± 6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.9 ± 6.3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eight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 ± 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 ± 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 ± 0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 ± 0.1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k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.9 ± 15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2.9 ± 17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3.9 ± 1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.2 ± 14.8*</w:t>
            </w:r>
          </w:p>
        </w:tc>
      </w:tr>
      <w:tr w:rsidR="00E35E43" w:rsidRPr="00E35E43" w:rsidTr="00E35E43">
        <w:trPr>
          <w:trHeight w:val="28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MI (kg/m</w:t>
            </w: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5 ± 4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5 ± 4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4 ± 4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3 ± 4.8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at mass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.6 ± 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8 ± 7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.2 ± 5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.3 ± 4.2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aist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c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3.7 ± 11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8.8 ± 12.7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4.1 ± 13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.4 ± 9.9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BP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Hg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5.3 ± 8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5.9 ± 13.3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5.3 ± 9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0.6 ± 11.9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BP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Hg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6.7 ± 9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4.9 ± 9.5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.1 ± 9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2.3 ± 10.1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iglycerides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2 ± 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8 ± 0.6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 ± 0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 ± 0.7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Total 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holester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1 ± 0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 ± 1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9 ± 1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3 ± 0.9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DL-C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3 ± 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 ± 0.2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4 ± 0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1 ± 0.2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DL-C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3 ± 0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5 ± 1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1 ± 0.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5 ± 0.9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Glucose (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mol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1 ± 0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6 ± 0.7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9 ± 0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2 ± 0.8*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sulin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µIU/m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1 ± 6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2 ± 8.3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 ± 6.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5 ± 7.3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OMA-I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8 ± 1.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9 ± 2.6**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0 ± 1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7 ± 1.8*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-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reactive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rotein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mg/m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.2 ± 3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9 ± 3.4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5 ± 4.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8 ± 4.5*</w:t>
            </w:r>
          </w:p>
        </w:tc>
      </w:tr>
      <w:tr w:rsidR="00E35E43" w:rsidRPr="00E35E43" w:rsidTr="00E35E43">
        <w:trPr>
          <w:trHeight w:val="255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diponectin</w:t>
            </w:r>
            <w:proofErr w:type="spellEnd"/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µg/ml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.1 ± 3.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5 ± 3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.2 ± 4.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5E43" w:rsidRPr="00E35E43" w:rsidRDefault="00E35E43" w:rsidP="00E35E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35E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 ± 3.9</w:t>
            </w:r>
          </w:p>
        </w:tc>
      </w:tr>
    </w:tbl>
    <w:p w:rsidR="00E35E43" w:rsidRDefault="00E35E43" w:rsidP="001A76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BC4526" w:rsidRDefault="00BC4526" w:rsidP="001A76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lang w:val="en-US"/>
        </w:rPr>
      </w:pPr>
    </w:p>
    <w:sectPr w:rsidR="00BC4526" w:rsidSect="001A7662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6A0" w:rsidRDefault="00C066A0" w:rsidP="00C06F4E">
      <w:pPr>
        <w:spacing w:after="0" w:line="240" w:lineRule="auto"/>
      </w:pPr>
      <w:r>
        <w:separator/>
      </w:r>
    </w:p>
  </w:endnote>
  <w:endnote w:type="continuationSeparator" w:id="0">
    <w:p w:rsidR="00C066A0" w:rsidRDefault="00C066A0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D4CEA">
      <w:rPr>
        <w:rStyle w:val="Numrodepage"/>
        <w:noProof/>
      </w:rPr>
      <w:t>45</w: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6A0" w:rsidRDefault="00C066A0" w:rsidP="00C06F4E">
      <w:pPr>
        <w:spacing w:after="0" w:line="240" w:lineRule="auto"/>
      </w:pPr>
      <w:r>
        <w:separator/>
      </w:r>
    </w:p>
  </w:footnote>
  <w:footnote w:type="continuationSeparator" w:id="0">
    <w:p w:rsidR="00C066A0" w:rsidRDefault="00C066A0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7A37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68B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4CEA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16D8C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772"/>
    <w:rsid w:val="007823B9"/>
    <w:rsid w:val="007836AE"/>
    <w:rsid w:val="00784E27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A0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DF8"/>
    <w:rsid w:val="00C71ABD"/>
    <w:rsid w:val="00C73222"/>
    <w:rsid w:val="00C734EC"/>
    <w:rsid w:val="00C77345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3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Nathalie</cp:lastModifiedBy>
  <cp:revision>3</cp:revision>
  <cp:lastPrinted>2012-01-20T17:18:00Z</cp:lastPrinted>
  <dcterms:created xsi:type="dcterms:W3CDTF">2012-02-15T16:31:00Z</dcterms:created>
  <dcterms:modified xsi:type="dcterms:W3CDTF">2012-05-25T13:25:00Z</dcterms:modified>
</cp:coreProperties>
</file>